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D21B8" w14:textId="5994D1DC" w:rsidR="00CF22E8" w:rsidRPr="004A5E61" w:rsidRDefault="001D2B95" w:rsidP="004A5E61">
      <w:pPr>
        <w:pStyle w:val="NoSpacing"/>
        <w:rPr>
          <w:rFonts w:ascii="Times New Roman" w:hAnsi="Times New Roman" w:cs="Times New Roman"/>
        </w:rPr>
      </w:pPr>
      <w:r w:rsidRPr="00971187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A5E61" w:rsidRPr="00971187">
        <w:rPr>
          <w:rFonts w:ascii="Times New Roman" w:hAnsi="Times New Roman" w:cs="Times New Roman"/>
          <w:b/>
          <w:sz w:val="24"/>
          <w:szCs w:val="24"/>
        </w:rPr>
        <w:t>Table</w:t>
      </w:r>
      <w:r w:rsidR="004A5E61" w:rsidRPr="004A5E61">
        <w:rPr>
          <w:rFonts w:ascii="Times New Roman" w:hAnsi="Times New Roman" w:cs="Times New Roman"/>
          <w:b/>
          <w:sz w:val="24"/>
          <w:szCs w:val="24"/>
        </w:rPr>
        <w:t>:</w:t>
      </w:r>
      <w:r w:rsidR="004A5E61" w:rsidRPr="004A5E61">
        <w:rPr>
          <w:rFonts w:ascii="Times New Roman" w:hAnsi="Times New Roman" w:cs="Times New Roman"/>
          <w:sz w:val="24"/>
          <w:szCs w:val="24"/>
        </w:rPr>
        <w:t xml:space="preserve"> Entomological Survey - Kabrid</w:t>
      </w:r>
      <w:bookmarkStart w:id="0" w:name="_GoBack"/>
      <w:bookmarkEnd w:id="0"/>
      <w:r w:rsidR="004A5E61" w:rsidRPr="004A5E61">
        <w:rPr>
          <w:rFonts w:ascii="Times New Roman" w:hAnsi="Times New Roman" w:cs="Times New Roman"/>
          <w:sz w:val="24"/>
          <w:szCs w:val="24"/>
        </w:rPr>
        <w:t>ahar District, Korahay Zone, Somali Region, Ethiopia, 2017</w:t>
      </w:r>
    </w:p>
    <w:tbl>
      <w:tblPr>
        <w:tblW w:w="12968" w:type="dxa"/>
        <w:tblLayout w:type="fixed"/>
        <w:tblLook w:val="04A0" w:firstRow="1" w:lastRow="0" w:firstColumn="1" w:lastColumn="0" w:noHBand="0" w:noVBand="1"/>
      </w:tblPr>
      <w:tblGrid>
        <w:gridCol w:w="1160"/>
        <w:gridCol w:w="1170"/>
        <w:gridCol w:w="990"/>
        <w:gridCol w:w="1350"/>
        <w:gridCol w:w="1350"/>
        <w:gridCol w:w="1221"/>
        <w:gridCol w:w="1241"/>
        <w:gridCol w:w="1241"/>
        <w:gridCol w:w="1247"/>
        <w:gridCol w:w="1139"/>
        <w:gridCol w:w="859"/>
      </w:tblGrid>
      <w:tr w:rsidR="004A5E61" w:rsidRPr="004A5E61" w14:paraId="734F1AB0" w14:textId="77777777" w:rsidTr="00706EC4">
        <w:trPr>
          <w:trHeight w:val="474"/>
        </w:trPr>
        <w:tc>
          <w:tcPr>
            <w:tcW w:w="1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98524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d villages  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59FA8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d houses 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AA0F6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uses with larvae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C84C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ainers with water 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9D7A9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ainers with larva </w:t>
            </w:r>
          </w:p>
        </w:tc>
        <w:tc>
          <w:tcPr>
            <w:tcW w:w="37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3563E" w14:textId="77777777" w:rsidR="004A5E61" w:rsidRPr="004A5E61" w:rsidRDefault="004A5E61" w:rsidP="008C10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w w:val="98"/>
                <w:sz w:val="24"/>
                <w:szCs w:val="24"/>
              </w:rPr>
              <w:t>Aedes</w:t>
            </w:r>
            <w:r w:rsidRPr="004A5E61">
              <w:rPr>
                <w:rFonts w:ascii="Times New Roman" w:hAnsi="Times New Roman" w:cs="Times New Roman"/>
                <w:b/>
                <w:bCs/>
                <w:color w:val="000000"/>
                <w:w w:val="98"/>
                <w:sz w:val="24"/>
                <w:szCs w:val="24"/>
              </w:rPr>
              <w:t xml:space="preserve"> (Stegomyia) Indices</w:t>
            </w:r>
          </w:p>
        </w:tc>
        <w:tc>
          <w:tcPr>
            <w:tcW w:w="2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07F4A" w14:textId="77777777" w:rsidR="004A5E61" w:rsidRPr="004A5E61" w:rsidRDefault="004A5E61" w:rsidP="008C10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identified</w:t>
            </w:r>
          </w:p>
        </w:tc>
        <w:tc>
          <w:tcPr>
            <w:tcW w:w="8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E989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4A5E61" w:rsidRPr="004A5E61" w14:paraId="316CE22B" w14:textId="77777777" w:rsidTr="00706EC4">
        <w:trPr>
          <w:trHeight w:val="913"/>
        </w:trPr>
        <w:tc>
          <w:tcPr>
            <w:tcW w:w="1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FBDAF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CC435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FF2BC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FC2BB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E4EC3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0459D" w14:textId="56021320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>House index</w:t>
            </w:r>
          </w:p>
          <w:p w14:paraId="21AB6969" w14:textId="77777777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>(HI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05715" w14:textId="77777777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tainer index </w:t>
            </w:r>
          </w:p>
          <w:p w14:paraId="47F79EA9" w14:textId="699F9051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>(CI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09AF1" w14:textId="77777777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reateu index </w:t>
            </w:r>
          </w:p>
          <w:p w14:paraId="018E981C" w14:textId="55C98A6F" w:rsidR="004A5E61" w:rsidRPr="003A3D84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3D84">
              <w:rPr>
                <w:rFonts w:ascii="Times New Roman" w:hAnsi="Times New Roman" w:cs="Times New Roman"/>
                <w:i/>
                <w:iCs/>
                <w:color w:val="000000"/>
              </w:rPr>
              <w:t>(BI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E0E10" w14:textId="77777777" w:rsidR="004A5E61" w:rsidRPr="004A5E61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A5E61">
              <w:rPr>
                <w:rFonts w:ascii="Times New Roman" w:hAnsi="Times New Roman" w:cs="Times New Roman"/>
                <w:i/>
                <w:iCs/>
                <w:color w:val="000000"/>
              </w:rPr>
              <w:t>Ae.</w:t>
            </w:r>
          </w:p>
          <w:p w14:paraId="571E55E0" w14:textId="71D2D680" w:rsidR="004A5E61" w:rsidRPr="004A5E61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A5E61">
              <w:rPr>
                <w:rFonts w:ascii="Times New Roman" w:hAnsi="Times New Roman" w:cs="Times New Roman"/>
                <w:i/>
                <w:iCs/>
                <w:color w:val="000000"/>
              </w:rPr>
              <w:t>aegypti</w:t>
            </w:r>
          </w:p>
          <w:p w14:paraId="41D1646B" w14:textId="77777777" w:rsidR="004A5E61" w:rsidRPr="004A5E61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A5E61">
              <w:rPr>
                <w:rFonts w:ascii="Times New Roman" w:hAnsi="Times New Roman" w:cs="Times New Roman"/>
                <w:i/>
                <w:iCs/>
                <w:color w:val="000000"/>
              </w:rPr>
              <w:t>No.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21E2" w14:textId="407BD4CD" w:rsidR="004A5E61" w:rsidRPr="004A5E61" w:rsidRDefault="004A5E61" w:rsidP="004A5E6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A5E61">
              <w:rPr>
                <w:rFonts w:ascii="Times New Roman" w:hAnsi="Times New Roman" w:cs="Times New Roman"/>
                <w:i/>
                <w:iCs/>
                <w:color w:val="000000"/>
              </w:rPr>
              <w:t>Ae. africanus No. (%)</w:t>
            </w:r>
          </w:p>
        </w:tc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E99BF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A5E61" w:rsidRPr="004A5E61" w14:paraId="0DA923BC" w14:textId="77777777" w:rsidTr="0088733E">
        <w:trPr>
          <w:trHeight w:val="23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D64C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052B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19B8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79514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F0BB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1313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ACF20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8A98F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DAFDC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8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06DC1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F4F1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4A5E61" w:rsidRPr="004A5E61" w14:paraId="452C3028" w14:textId="77777777" w:rsidTr="0088733E">
        <w:trPr>
          <w:trHeight w:val="39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C8DA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24B6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2A5A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AA4B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6D5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50FB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90EBD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3D07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D239E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9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116F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7.1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892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4A5E61" w:rsidRPr="004A5E61" w14:paraId="05240C47" w14:textId="77777777" w:rsidTr="0088733E">
        <w:trPr>
          <w:trHeight w:val="30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039D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8F4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043AD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1163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D478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E6EFF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4FBC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B3A7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F8E4B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9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2DEFC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1609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A5E61" w:rsidRPr="004A5E61" w14:paraId="31B0E543" w14:textId="77777777" w:rsidTr="0088733E">
        <w:trPr>
          <w:trHeight w:val="212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7BDD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A7D8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91A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8D08A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0C0F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C71B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26FC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66B3A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C4C63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7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B5446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5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C0E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A5E61" w:rsidRPr="004A5E61" w14:paraId="742986A3" w14:textId="77777777" w:rsidTr="0088733E">
        <w:trPr>
          <w:trHeight w:val="33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80D8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249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3F32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3A0D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4B9D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AB02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E9F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360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956F9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A83A6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92E1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A5E61" w:rsidRPr="004A5E61" w14:paraId="57F4985F" w14:textId="77777777" w:rsidTr="0088733E">
        <w:trPr>
          <w:trHeight w:val="306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EFF3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DA3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6BF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8DA3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8256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FCDD0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785E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87A3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13AF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8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DE9C8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E62E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4A5E61" w:rsidRPr="004A5E61" w14:paraId="045C0BFD" w14:textId="77777777" w:rsidTr="0088733E">
        <w:trPr>
          <w:trHeight w:val="33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662A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3A15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09BE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FA4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4792B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969F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38F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D4ED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5A820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0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FCBA9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4EBF0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A5E61" w:rsidRPr="004A5E61" w14:paraId="6CC3139D" w14:textId="77777777" w:rsidTr="0088733E">
        <w:trPr>
          <w:trHeight w:val="33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4AC6B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777F7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F23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5ACE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7D97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F5EB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13EEA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65D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A7984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0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48E54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4EA0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A5E61" w:rsidRPr="004A5E61" w14:paraId="0DCA8BC8" w14:textId="77777777" w:rsidTr="0088733E">
        <w:trPr>
          <w:trHeight w:val="331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45EA8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006C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1FA6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F4AA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FECB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81E16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1F6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FA4B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E0D93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BA3AE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3DE7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A5E61" w:rsidRPr="004A5E61" w14:paraId="74A57486" w14:textId="77777777" w:rsidTr="0088733E">
        <w:trPr>
          <w:trHeight w:val="334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1285C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62DCF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8369D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0BC3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12C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22FF2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618D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370A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05E4A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E06B1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3648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A5E61" w:rsidRPr="004A5E61" w14:paraId="24EB8E2A" w14:textId="77777777" w:rsidTr="0088733E">
        <w:trPr>
          <w:trHeight w:val="353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429D3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41EB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EAC0A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AC30B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3471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DBCC7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FDD29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3095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90EF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1 (9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CDB45" w14:textId="77777777" w:rsidR="004A5E61" w:rsidRPr="004A5E61" w:rsidRDefault="004A5E61" w:rsidP="008C10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 (9.6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B39E" w14:textId="77777777" w:rsidR="004A5E61" w:rsidRPr="004A5E61" w:rsidRDefault="004A5E61" w:rsidP="008C10B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5E6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7</w:t>
            </w:r>
          </w:p>
        </w:tc>
      </w:tr>
    </w:tbl>
    <w:p w14:paraId="5AB1A37B" w14:textId="6ABDB5D1" w:rsidR="004A5E61" w:rsidRDefault="004A5E61">
      <w:pPr>
        <w:rPr>
          <w:rFonts w:ascii="Times New Roman" w:hAnsi="Times New Roman" w:cs="Times New Roman"/>
        </w:rPr>
      </w:pPr>
    </w:p>
    <w:p w14:paraId="0AF5068B" w14:textId="6BC97126" w:rsidR="00DF67EE" w:rsidRPr="004A5E61" w:rsidRDefault="00DF67EE">
      <w:pPr>
        <w:rPr>
          <w:rFonts w:ascii="Times New Roman" w:hAnsi="Times New Roman" w:cs="Times New Roman"/>
        </w:rPr>
      </w:pPr>
      <w:r w:rsidRPr="00A73A77">
        <w:t>  </w:t>
      </w:r>
    </w:p>
    <w:sectPr w:rsidR="00DF67EE" w:rsidRPr="004A5E61" w:rsidSect="004A5E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0A3A1" w14:textId="77777777" w:rsidR="00E3011A" w:rsidRDefault="00E3011A" w:rsidP="00142696">
      <w:pPr>
        <w:spacing w:after="0" w:line="240" w:lineRule="auto"/>
      </w:pPr>
      <w:r>
        <w:separator/>
      </w:r>
    </w:p>
  </w:endnote>
  <w:endnote w:type="continuationSeparator" w:id="0">
    <w:p w14:paraId="420F3DA7" w14:textId="77777777" w:rsidR="00E3011A" w:rsidRDefault="00E3011A" w:rsidP="00142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19A28" w14:textId="77777777" w:rsidR="00E3011A" w:rsidRDefault="00E3011A" w:rsidP="00142696">
      <w:pPr>
        <w:spacing w:after="0" w:line="240" w:lineRule="auto"/>
      </w:pPr>
      <w:r>
        <w:separator/>
      </w:r>
    </w:p>
  </w:footnote>
  <w:footnote w:type="continuationSeparator" w:id="0">
    <w:p w14:paraId="044562F4" w14:textId="77777777" w:rsidR="00E3011A" w:rsidRDefault="00E3011A" w:rsidP="00142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E61"/>
    <w:rsid w:val="001301F8"/>
    <w:rsid w:val="00142696"/>
    <w:rsid w:val="001D2B95"/>
    <w:rsid w:val="003A3D84"/>
    <w:rsid w:val="004A5E61"/>
    <w:rsid w:val="00706EC4"/>
    <w:rsid w:val="0088733E"/>
    <w:rsid w:val="00971187"/>
    <w:rsid w:val="00AF72AC"/>
    <w:rsid w:val="00DF67EE"/>
    <w:rsid w:val="00E3011A"/>
    <w:rsid w:val="00E3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03AC7"/>
  <w15:chartTrackingRefBased/>
  <w15:docId w15:val="{2026E76F-0AEB-4276-AA64-FC963849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E6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A5E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OKARZ</dc:creator>
  <cp:keywords/>
  <dc:description/>
  <cp:lastModifiedBy>Tokarz, Ryan (CDC/DDPHSIS/CGH/DGHP)</cp:lastModifiedBy>
  <cp:revision>13</cp:revision>
  <dcterms:created xsi:type="dcterms:W3CDTF">2020-02-25T22:26:00Z</dcterms:created>
  <dcterms:modified xsi:type="dcterms:W3CDTF">2020-12-1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11T07:16:3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f57bb72-4b48-4d3c-9c10-986ba53501f1</vt:lpwstr>
  </property>
  <property fmtid="{D5CDD505-2E9C-101B-9397-08002B2CF9AE}" pid="8" name="MSIP_Label_7b94a7b8-f06c-4dfe-bdcc-9b548fd58c31_ContentBits">
    <vt:lpwstr>0</vt:lpwstr>
  </property>
</Properties>
</file>